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767" w:rsidRPr="003C100B" w:rsidRDefault="00C526D5" w:rsidP="00FF276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8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FF2767" w:rsidRPr="003E1EC8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 xml:space="preserve">. </w:t>
      </w:r>
      <w:r w:rsidR="00FF2767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Biometric </w:t>
      </w:r>
      <w:r w:rsidR="00FF2767" w:rsidRPr="003C100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characteristics</w:t>
      </w:r>
      <w:r w:rsidR="00FF2767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 of plants depending on the years of research and the types of pr</w:t>
      </w:r>
      <w:bookmarkStart w:id="0" w:name="_GoBack"/>
      <w:bookmarkEnd w:id="0"/>
      <w:r w:rsidR="00FF2767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>eparations used</w:t>
      </w:r>
    </w:p>
    <w:tbl>
      <w:tblPr>
        <w:tblStyle w:val="TableGrid"/>
        <w:tblW w:w="9763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561"/>
        <w:gridCol w:w="1417"/>
        <w:gridCol w:w="1256"/>
      </w:tblGrid>
      <w:tr w:rsidR="00FF2767" w:rsidRPr="003E1EC8" w:rsidTr="000A7E46">
        <w:tc>
          <w:tcPr>
            <w:tcW w:w="4253" w:type="dxa"/>
            <w:vMerge w:val="restart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thods of using preparations</w:t>
            </w:r>
          </w:p>
        </w:tc>
        <w:tc>
          <w:tcPr>
            <w:tcW w:w="4254" w:type="dxa"/>
            <w:gridSpan w:val="3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pl-PL"/>
              </w:rPr>
              <w:t>Years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256" w:type="dxa"/>
            <w:vMerge w:val="restart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</w:tr>
      <w:tr w:rsidR="00FF2767" w:rsidRPr="003E1EC8" w:rsidTr="000A7E46">
        <w:tc>
          <w:tcPr>
            <w:tcW w:w="4253" w:type="dxa"/>
            <w:vMerge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2018-2019</w:t>
            </w:r>
          </w:p>
        </w:tc>
        <w:tc>
          <w:tcPr>
            <w:tcW w:w="1561" w:type="dxa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2019-20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2020-2021</w:t>
            </w:r>
          </w:p>
        </w:tc>
        <w:tc>
          <w:tcPr>
            <w:tcW w:w="1256" w:type="dxa"/>
            <w:vMerge/>
            <w:shd w:val="clear" w:color="auto" w:fill="FFFFFF" w:themeFill="background1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</w:p>
        </w:tc>
      </w:tr>
      <w:tr w:rsidR="00FF2767" w:rsidRPr="003E1EC8" w:rsidTr="000A7E46">
        <w:trPr>
          <w:trHeight w:val="237"/>
        </w:trPr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P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lant height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 xml:space="preserve"> (cm)</w:t>
            </w:r>
          </w:p>
        </w:tc>
      </w:tr>
      <w:tr w:rsidR="00FF2767" w:rsidRPr="003E1EC8" w:rsidTr="000A7E46">
        <w:trPr>
          <w:trHeight w:val="226"/>
        </w:trPr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20.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7.3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6.2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4.6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8.0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3.6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1.6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1.1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3.6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9.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8.9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7.4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25.2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31.5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29.0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28.6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24.3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30.5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28.9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interaction: </w:t>
            </w:r>
            <w:proofErr w:type="gramStart"/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x</w:t>
            </w:r>
            <w:proofErr w:type="gramEnd"/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6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8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4</w:t>
            </w:r>
          </w:p>
        </w:tc>
      </w:tr>
      <w:tr w:rsidR="00FF276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Height of the first productive branching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cm)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4.5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.2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39.5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0.1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8.3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8.6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43.2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43.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7.1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.6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2.2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2.3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7.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.4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2.6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  <w:t>42.8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6.8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7.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1.9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interaction: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5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7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r.n.</w:t>
            </w:r>
          </w:p>
        </w:tc>
      </w:tr>
      <w:tr w:rsidR="00FF276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N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umber of productive branches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(pcs.)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3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ar-SA"/>
              </w:rPr>
              <w:t>4.1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4.0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4.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.9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5.0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5.1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.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4.6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4.3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4.2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.4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4.3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4.6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3.8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.2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4.5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2C66F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C66F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2C66F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>interaction: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proofErr w:type="gramStart"/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x</w:t>
            </w:r>
            <w:proofErr w:type="gramEnd"/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</w:t>
            </w:r>
          </w:p>
        </w:tc>
      </w:tr>
      <w:tr w:rsidR="00FF276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N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umber of siliques per plant 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(pcs.)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22.2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4.0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0.1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32.1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4.1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4.9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4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8.9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6.0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 xml:space="preserve">13.0% of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lastRenderedPageBreak/>
              <w:t>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lastRenderedPageBreak/>
              <w:t>121.9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3.6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0.8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32.1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0.6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2.3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41.7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41.6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27.2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48.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37.9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interaction: </w:t>
            </w:r>
            <w:proofErr w:type="gramStart"/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x</w:t>
            </w:r>
            <w:proofErr w:type="gramEnd"/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7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5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6</w:t>
            </w:r>
          </w:p>
        </w:tc>
      </w:tr>
      <w:tr w:rsidR="00FF276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L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ength of the pods 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(cm)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6.2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.0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0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7.0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3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.5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8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7.9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6.3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.9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2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7.2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1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.4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7.4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7.6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6.7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8.2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7.3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interaction: </w:t>
            </w:r>
            <w:proofErr w:type="gramStart"/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x</w:t>
            </w:r>
            <w:proofErr w:type="gramEnd"/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</w:tc>
      </w:tr>
      <w:tr w:rsidR="00FF276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Thickness of the stem at the base 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(mm)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 Variant control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2.86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.90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.58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3.78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Organic preparation containing microorganisms as well as micro and macro elements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4.19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.98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4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.48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88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Biostimulant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;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.38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.42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4.11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4.30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.</w:t>
            </w:r>
            <w:r w:rsidRPr="003E1EC8">
              <w:rPr>
                <w:rFonts w:ascii="Times New Roman" w:eastAsia="Calibri" w:hAnsi="Times New Roman" w:cs="Times New Roman"/>
                <w:sz w:val="24"/>
                <w:szCs w:val="24"/>
                <w:lang w:val="en-GB" w:eastAsia="pl-PL"/>
              </w:rPr>
              <w:t xml:space="preserve"> 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.3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.5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13.98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4.30</w:t>
            </w:r>
          </w:p>
        </w:tc>
      </w:tr>
      <w:tr w:rsidR="00FF2767" w:rsidRPr="003E1EC8" w:rsidTr="000A7E46">
        <w:tc>
          <w:tcPr>
            <w:tcW w:w="4253" w:type="dxa"/>
          </w:tcPr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Mean</w:t>
            </w:r>
          </w:p>
        </w:tc>
        <w:tc>
          <w:tcPr>
            <w:tcW w:w="127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3.44</w:t>
            </w:r>
          </w:p>
        </w:tc>
        <w:tc>
          <w:tcPr>
            <w:tcW w:w="1561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5.47</w:t>
            </w:r>
          </w:p>
        </w:tc>
        <w:tc>
          <w:tcPr>
            <w:tcW w:w="1417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14.04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-</w:t>
            </w:r>
          </w:p>
        </w:tc>
      </w:tr>
      <w:tr w:rsidR="00FF2767" w:rsidRPr="003E1EC8" w:rsidTr="000A7E46">
        <w:tc>
          <w:tcPr>
            <w:tcW w:w="8507" w:type="dxa"/>
            <w:gridSpan w:val="4"/>
          </w:tcPr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  <w:p w:rsidR="00FF2767" w:rsidRPr="003E1EC8" w:rsidRDefault="00FF276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FF2767" w:rsidRPr="003E1EC8" w:rsidRDefault="00FF276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interaction: </w:t>
            </w:r>
            <w:proofErr w:type="gramStart"/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x</w:t>
            </w:r>
            <w:proofErr w:type="gramEnd"/>
            <w:r w:rsidRPr="003E1EC8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256" w:type="dxa"/>
            <w:vAlign w:val="center"/>
          </w:tcPr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7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4</w:t>
            </w:r>
          </w:p>
          <w:p w:rsidR="00FF2767" w:rsidRPr="003E1EC8" w:rsidRDefault="00FF276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42</w:t>
            </w:r>
          </w:p>
        </w:tc>
      </w:tr>
    </w:tbl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59F5"/>
    <w:rsid w:val="0009004A"/>
    <w:rsid w:val="003A0113"/>
    <w:rsid w:val="00A3646E"/>
    <w:rsid w:val="00C526D5"/>
    <w:rsid w:val="00CB5EB0"/>
    <w:rsid w:val="00F559F5"/>
    <w:rsid w:val="00FF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1AD5E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767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FF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7:00Z</dcterms:created>
  <dcterms:modified xsi:type="dcterms:W3CDTF">2023-08-07T12:14:00Z</dcterms:modified>
</cp:coreProperties>
</file>